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89F6C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p w14:paraId="4368CF5F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7371" w:type="dxa"/>
        <w:tblInd w:w="704" w:type="dxa"/>
        <w:tblLook w:val="04A0" w:firstRow="1" w:lastRow="0" w:firstColumn="1" w:lastColumn="0" w:noHBand="0" w:noVBand="1"/>
      </w:tblPr>
      <w:tblGrid>
        <w:gridCol w:w="1559"/>
        <w:gridCol w:w="1701"/>
        <w:gridCol w:w="1791"/>
        <w:gridCol w:w="2320"/>
      </w:tblGrid>
      <w:tr w:rsidR="00F13AE8" w14:paraId="2F6ED8E5" w14:textId="77777777" w:rsidTr="00301FCF">
        <w:tc>
          <w:tcPr>
            <w:tcW w:w="3260" w:type="dxa"/>
            <w:gridSpan w:val="2"/>
          </w:tcPr>
          <w:p w14:paraId="26E840E3" w14:textId="77777777" w:rsidR="00F13AE8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ndom PRD3-HA and ASY1</w:t>
            </w:r>
          </w:p>
        </w:tc>
        <w:tc>
          <w:tcPr>
            <w:tcW w:w="4111" w:type="dxa"/>
            <w:gridSpan w:val="2"/>
          </w:tcPr>
          <w:p w14:paraId="370E01FB" w14:textId="77777777" w:rsidR="00F13AE8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ndom SPO11-1-MYC and ASY1</w:t>
            </w:r>
          </w:p>
        </w:tc>
      </w:tr>
      <w:tr w:rsidR="00F13AE8" w14:paraId="2EB5A37B" w14:textId="77777777" w:rsidTr="00301FCF">
        <w:tc>
          <w:tcPr>
            <w:tcW w:w="1559" w:type="dxa"/>
          </w:tcPr>
          <w:p w14:paraId="4A839372" w14:textId="4C18B1F6" w:rsidR="00F13AE8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  <w:tc>
          <w:tcPr>
            <w:tcW w:w="1701" w:type="dxa"/>
          </w:tcPr>
          <w:p w14:paraId="34BC567B" w14:textId="002F2880" w:rsidR="00F13AE8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  <w:tc>
          <w:tcPr>
            <w:tcW w:w="1791" w:type="dxa"/>
          </w:tcPr>
          <w:p w14:paraId="384E6CE6" w14:textId="1DD17E48" w:rsidR="00F13AE8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  <w:tc>
          <w:tcPr>
            <w:tcW w:w="2320" w:type="dxa"/>
          </w:tcPr>
          <w:p w14:paraId="33B48095" w14:textId="52810D2F" w:rsidR="00F13AE8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ot co</w:t>
            </w:r>
            <w:r w:rsidR="008B089C">
              <w:rPr>
                <w:rFonts w:ascii="Arial" w:hAnsi="Arial" w:cs="Arial"/>
                <w:b/>
              </w:rPr>
              <w:t>-</w:t>
            </w:r>
            <w:r>
              <w:rPr>
                <w:rFonts w:ascii="Arial" w:hAnsi="Arial" w:cs="Arial"/>
                <w:b/>
              </w:rPr>
              <w:t>localize</w:t>
            </w:r>
          </w:p>
        </w:tc>
      </w:tr>
      <w:tr w:rsidR="00F13AE8" w:rsidRPr="00E81FCA" w14:paraId="25F38CB3" w14:textId="77777777" w:rsidTr="00301FCF">
        <w:tc>
          <w:tcPr>
            <w:tcW w:w="1559" w:type="dxa"/>
            <w:vAlign w:val="bottom"/>
          </w:tcPr>
          <w:p w14:paraId="094D66E0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1.2</w:t>
            </w:r>
          </w:p>
        </w:tc>
        <w:tc>
          <w:tcPr>
            <w:tcW w:w="1701" w:type="dxa"/>
            <w:vAlign w:val="bottom"/>
          </w:tcPr>
          <w:p w14:paraId="797053E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8.8</w:t>
            </w:r>
          </w:p>
        </w:tc>
        <w:tc>
          <w:tcPr>
            <w:tcW w:w="1791" w:type="dxa"/>
            <w:vAlign w:val="bottom"/>
          </w:tcPr>
          <w:p w14:paraId="654F850E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8.9</w:t>
            </w:r>
          </w:p>
        </w:tc>
        <w:tc>
          <w:tcPr>
            <w:tcW w:w="2320" w:type="dxa"/>
            <w:vAlign w:val="bottom"/>
          </w:tcPr>
          <w:p w14:paraId="36B0568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1.1</w:t>
            </w:r>
          </w:p>
        </w:tc>
      </w:tr>
      <w:tr w:rsidR="00F13AE8" w:rsidRPr="00E81FCA" w14:paraId="1C7560B3" w14:textId="77777777" w:rsidTr="00301FCF">
        <w:tc>
          <w:tcPr>
            <w:tcW w:w="1559" w:type="dxa"/>
            <w:vAlign w:val="bottom"/>
          </w:tcPr>
          <w:p w14:paraId="0B696FD8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5.8</w:t>
            </w:r>
          </w:p>
        </w:tc>
        <w:tc>
          <w:tcPr>
            <w:tcW w:w="1701" w:type="dxa"/>
            <w:vAlign w:val="bottom"/>
          </w:tcPr>
          <w:p w14:paraId="66F46983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4.2</w:t>
            </w:r>
          </w:p>
        </w:tc>
        <w:tc>
          <w:tcPr>
            <w:tcW w:w="1791" w:type="dxa"/>
            <w:vAlign w:val="bottom"/>
          </w:tcPr>
          <w:p w14:paraId="4980C1B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5.7</w:t>
            </w:r>
          </w:p>
        </w:tc>
        <w:tc>
          <w:tcPr>
            <w:tcW w:w="2320" w:type="dxa"/>
            <w:vAlign w:val="bottom"/>
          </w:tcPr>
          <w:p w14:paraId="6B93B43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4.3</w:t>
            </w:r>
          </w:p>
        </w:tc>
      </w:tr>
      <w:tr w:rsidR="00F13AE8" w:rsidRPr="00E81FCA" w14:paraId="1DD2E987" w14:textId="77777777" w:rsidTr="00301FCF">
        <w:tc>
          <w:tcPr>
            <w:tcW w:w="1559" w:type="dxa"/>
            <w:vAlign w:val="bottom"/>
          </w:tcPr>
          <w:p w14:paraId="5E0B67DA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4.5</w:t>
            </w:r>
          </w:p>
        </w:tc>
        <w:tc>
          <w:tcPr>
            <w:tcW w:w="1701" w:type="dxa"/>
            <w:vAlign w:val="bottom"/>
          </w:tcPr>
          <w:p w14:paraId="769BF23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5.5</w:t>
            </w:r>
          </w:p>
        </w:tc>
        <w:tc>
          <w:tcPr>
            <w:tcW w:w="1791" w:type="dxa"/>
            <w:vAlign w:val="bottom"/>
          </w:tcPr>
          <w:p w14:paraId="57A7B73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8.2</w:t>
            </w:r>
          </w:p>
        </w:tc>
        <w:tc>
          <w:tcPr>
            <w:tcW w:w="2320" w:type="dxa"/>
            <w:vAlign w:val="bottom"/>
          </w:tcPr>
          <w:p w14:paraId="582BA7D8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1.8</w:t>
            </w:r>
          </w:p>
        </w:tc>
      </w:tr>
      <w:tr w:rsidR="00F13AE8" w:rsidRPr="00E81FCA" w14:paraId="60601A60" w14:textId="77777777" w:rsidTr="00301FCF">
        <w:tc>
          <w:tcPr>
            <w:tcW w:w="1559" w:type="dxa"/>
            <w:vAlign w:val="bottom"/>
          </w:tcPr>
          <w:p w14:paraId="3F55B4A3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0.6</w:t>
            </w:r>
          </w:p>
        </w:tc>
        <w:tc>
          <w:tcPr>
            <w:tcW w:w="1701" w:type="dxa"/>
            <w:vAlign w:val="bottom"/>
          </w:tcPr>
          <w:p w14:paraId="55FFADD3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9.4</w:t>
            </w:r>
          </w:p>
        </w:tc>
        <w:tc>
          <w:tcPr>
            <w:tcW w:w="1791" w:type="dxa"/>
            <w:vAlign w:val="bottom"/>
          </w:tcPr>
          <w:p w14:paraId="4CBC64F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33.3</w:t>
            </w:r>
          </w:p>
        </w:tc>
        <w:tc>
          <w:tcPr>
            <w:tcW w:w="2320" w:type="dxa"/>
            <w:vAlign w:val="bottom"/>
          </w:tcPr>
          <w:p w14:paraId="727A7ED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66.7</w:t>
            </w:r>
          </w:p>
        </w:tc>
      </w:tr>
      <w:tr w:rsidR="00F13AE8" w:rsidRPr="00E81FCA" w14:paraId="7215361D" w14:textId="77777777" w:rsidTr="00301FCF">
        <w:tc>
          <w:tcPr>
            <w:tcW w:w="1559" w:type="dxa"/>
            <w:vAlign w:val="bottom"/>
          </w:tcPr>
          <w:p w14:paraId="61E0B7DB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2.0</w:t>
            </w:r>
          </w:p>
        </w:tc>
        <w:tc>
          <w:tcPr>
            <w:tcW w:w="1701" w:type="dxa"/>
            <w:vAlign w:val="bottom"/>
          </w:tcPr>
          <w:p w14:paraId="04FA2461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8.0</w:t>
            </w:r>
          </w:p>
        </w:tc>
        <w:tc>
          <w:tcPr>
            <w:tcW w:w="1791" w:type="dxa"/>
            <w:vAlign w:val="bottom"/>
          </w:tcPr>
          <w:p w14:paraId="0B524C3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1.4</w:t>
            </w:r>
          </w:p>
        </w:tc>
        <w:tc>
          <w:tcPr>
            <w:tcW w:w="2320" w:type="dxa"/>
            <w:vAlign w:val="bottom"/>
          </w:tcPr>
          <w:p w14:paraId="6F42D5E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8.57</w:t>
            </w:r>
          </w:p>
        </w:tc>
      </w:tr>
      <w:tr w:rsidR="00F13AE8" w:rsidRPr="00E81FCA" w14:paraId="4B59E59A" w14:textId="77777777" w:rsidTr="00301FCF">
        <w:tc>
          <w:tcPr>
            <w:tcW w:w="1559" w:type="dxa"/>
            <w:vAlign w:val="bottom"/>
          </w:tcPr>
          <w:p w14:paraId="32C9FB16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0.6</w:t>
            </w:r>
          </w:p>
        </w:tc>
        <w:tc>
          <w:tcPr>
            <w:tcW w:w="1701" w:type="dxa"/>
            <w:vAlign w:val="bottom"/>
          </w:tcPr>
          <w:p w14:paraId="09B23AE9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9.4</w:t>
            </w:r>
          </w:p>
        </w:tc>
        <w:tc>
          <w:tcPr>
            <w:tcW w:w="1791" w:type="dxa"/>
            <w:vAlign w:val="bottom"/>
          </w:tcPr>
          <w:p w14:paraId="158AADCD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9.9</w:t>
            </w:r>
          </w:p>
        </w:tc>
        <w:tc>
          <w:tcPr>
            <w:tcW w:w="2320" w:type="dxa"/>
            <w:vAlign w:val="bottom"/>
          </w:tcPr>
          <w:p w14:paraId="043A4AF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80.14</w:t>
            </w:r>
          </w:p>
        </w:tc>
      </w:tr>
      <w:tr w:rsidR="00F13AE8" w:rsidRPr="00E81FCA" w14:paraId="5A44407B" w14:textId="77777777" w:rsidTr="00301FCF">
        <w:tc>
          <w:tcPr>
            <w:tcW w:w="1559" w:type="dxa"/>
            <w:vAlign w:val="bottom"/>
          </w:tcPr>
          <w:p w14:paraId="52CA2DEB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7.2</w:t>
            </w:r>
          </w:p>
        </w:tc>
        <w:tc>
          <w:tcPr>
            <w:tcW w:w="1701" w:type="dxa"/>
            <w:vAlign w:val="bottom"/>
          </w:tcPr>
          <w:p w14:paraId="31507C92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2.8</w:t>
            </w:r>
          </w:p>
        </w:tc>
        <w:tc>
          <w:tcPr>
            <w:tcW w:w="1791" w:type="dxa"/>
            <w:vAlign w:val="bottom"/>
          </w:tcPr>
          <w:p w14:paraId="77C7AB9A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13.4</w:t>
            </w:r>
          </w:p>
        </w:tc>
        <w:tc>
          <w:tcPr>
            <w:tcW w:w="2320" w:type="dxa"/>
            <w:vAlign w:val="bottom"/>
          </w:tcPr>
          <w:p w14:paraId="420F267C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86.60</w:t>
            </w:r>
          </w:p>
        </w:tc>
      </w:tr>
      <w:tr w:rsidR="00F13AE8" w:rsidRPr="00E81FCA" w14:paraId="23B592AB" w14:textId="77777777" w:rsidTr="00301FCF">
        <w:tc>
          <w:tcPr>
            <w:tcW w:w="1559" w:type="dxa"/>
            <w:vAlign w:val="bottom"/>
          </w:tcPr>
          <w:p w14:paraId="076A9BEF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4.8</w:t>
            </w:r>
          </w:p>
        </w:tc>
        <w:tc>
          <w:tcPr>
            <w:tcW w:w="1701" w:type="dxa"/>
            <w:vAlign w:val="bottom"/>
          </w:tcPr>
          <w:p w14:paraId="1FECCCDC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5.2</w:t>
            </w:r>
          </w:p>
        </w:tc>
        <w:tc>
          <w:tcPr>
            <w:tcW w:w="1791" w:type="dxa"/>
            <w:vAlign w:val="bottom"/>
          </w:tcPr>
          <w:p w14:paraId="5A7BCDC4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27.0</w:t>
            </w:r>
          </w:p>
        </w:tc>
        <w:tc>
          <w:tcPr>
            <w:tcW w:w="2320" w:type="dxa"/>
            <w:vAlign w:val="bottom"/>
          </w:tcPr>
          <w:p w14:paraId="5A91BABC" w14:textId="77777777" w:rsidR="00F13AE8" w:rsidRPr="00D11749" w:rsidRDefault="00F13AE8" w:rsidP="00301FCF">
            <w:pPr>
              <w:jc w:val="center"/>
              <w:rPr>
                <w:rFonts w:ascii="Arial" w:hAnsi="Arial" w:cs="Arial"/>
                <w:b/>
              </w:rPr>
            </w:pPr>
            <w:r w:rsidRPr="00D11749">
              <w:rPr>
                <w:rFonts w:ascii="Arial" w:hAnsi="Arial" w:cs="Arial"/>
                <w:color w:val="000000"/>
              </w:rPr>
              <w:t>73.05</w:t>
            </w:r>
          </w:p>
        </w:tc>
      </w:tr>
    </w:tbl>
    <w:p w14:paraId="0F0099BC" w14:textId="77777777" w:rsidR="00F13AE8" w:rsidRDefault="00F13AE8" w:rsidP="00F13AE8">
      <w:pPr>
        <w:jc w:val="both"/>
        <w:rPr>
          <w:rFonts w:ascii="Arial" w:hAnsi="Arial" w:cs="Arial"/>
          <w:b/>
          <w:sz w:val="22"/>
          <w:szCs w:val="22"/>
        </w:rPr>
      </w:pPr>
    </w:p>
    <w:sectPr w:rsidR="00F13AE8" w:rsidSect="008465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AE8"/>
    <w:rsid w:val="00022765"/>
    <w:rsid w:val="00026F3C"/>
    <w:rsid w:val="00031668"/>
    <w:rsid w:val="00042D2C"/>
    <w:rsid w:val="00046142"/>
    <w:rsid w:val="00064820"/>
    <w:rsid w:val="00065F0C"/>
    <w:rsid w:val="00094C4F"/>
    <w:rsid w:val="000951B1"/>
    <w:rsid w:val="00095E7B"/>
    <w:rsid w:val="001162AD"/>
    <w:rsid w:val="00127FFE"/>
    <w:rsid w:val="00134F08"/>
    <w:rsid w:val="001360EF"/>
    <w:rsid w:val="00180EF5"/>
    <w:rsid w:val="00183235"/>
    <w:rsid w:val="001C3D7E"/>
    <w:rsid w:val="0025716D"/>
    <w:rsid w:val="00263F40"/>
    <w:rsid w:val="0026689A"/>
    <w:rsid w:val="002742AA"/>
    <w:rsid w:val="002B2B79"/>
    <w:rsid w:val="003056C0"/>
    <w:rsid w:val="00347E43"/>
    <w:rsid w:val="00366058"/>
    <w:rsid w:val="00392282"/>
    <w:rsid w:val="003B456A"/>
    <w:rsid w:val="003D14F9"/>
    <w:rsid w:val="003E299A"/>
    <w:rsid w:val="003E6D31"/>
    <w:rsid w:val="003F11EA"/>
    <w:rsid w:val="0049740E"/>
    <w:rsid w:val="004A670A"/>
    <w:rsid w:val="004B794D"/>
    <w:rsid w:val="004F5ED2"/>
    <w:rsid w:val="00522FE1"/>
    <w:rsid w:val="005306BC"/>
    <w:rsid w:val="0056468D"/>
    <w:rsid w:val="00582D64"/>
    <w:rsid w:val="005A5562"/>
    <w:rsid w:val="005C704D"/>
    <w:rsid w:val="005D6E44"/>
    <w:rsid w:val="005E15A4"/>
    <w:rsid w:val="00674EC6"/>
    <w:rsid w:val="00685C4E"/>
    <w:rsid w:val="006923BF"/>
    <w:rsid w:val="00694B79"/>
    <w:rsid w:val="0069748E"/>
    <w:rsid w:val="006B7801"/>
    <w:rsid w:val="006C3653"/>
    <w:rsid w:val="006F0419"/>
    <w:rsid w:val="007176AC"/>
    <w:rsid w:val="007406EC"/>
    <w:rsid w:val="0077496E"/>
    <w:rsid w:val="007A132E"/>
    <w:rsid w:val="007D5D1F"/>
    <w:rsid w:val="00834673"/>
    <w:rsid w:val="00840270"/>
    <w:rsid w:val="00846509"/>
    <w:rsid w:val="008B089C"/>
    <w:rsid w:val="0092640F"/>
    <w:rsid w:val="00950E28"/>
    <w:rsid w:val="009A1E17"/>
    <w:rsid w:val="009B4C6B"/>
    <w:rsid w:val="009E149B"/>
    <w:rsid w:val="00A670A5"/>
    <w:rsid w:val="00AD5F24"/>
    <w:rsid w:val="00AF6DCD"/>
    <w:rsid w:val="00B0496E"/>
    <w:rsid w:val="00B26ABC"/>
    <w:rsid w:val="00B36833"/>
    <w:rsid w:val="00BC3D4A"/>
    <w:rsid w:val="00BF57F2"/>
    <w:rsid w:val="00CA2D56"/>
    <w:rsid w:val="00CF3265"/>
    <w:rsid w:val="00D11749"/>
    <w:rsid w:val="00D226A0"/>
    <w:rsid w:val="00D344C6"/>
    <w:rsid w:val="00D61A3C"/>
    <w:rsid w:val="00DF74A5"/>
    <w:rsid w:val="00E54CC0"/>
    <w:rsid w:val="00E63D52"/>
    <w:rsid w:val="00E81C78"/>
    <w:rsid w:val="00EA2BCC"/>
    <w:rsid w:val="00ED3827"/>
    <w:rsid w:val="00F13AE8"/>
    <w:rsid w:val="00F24955"/>
    <w:rsid w:val="00F3778E"/>
    <w:rsid w:val="00F64010"/>
    <w:rsid w:val="00F73015"/>
    <w:rsid w:val="00F97A04"/>
    <w:rsid w:val="00FC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12467A"/>
  <w15:chartTrackingRefBased/>
  <w15:docId w15:val="{B0EEF254-C591-2846-AD0F-AE4DA9B1D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AE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AE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13AE8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1C3D7E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lambing</dc:creator>
  <cp:keywords/>
  <dc:description/>
  <cp:lastModifiedBy>christophe lambing</cp:lastModifiedBy>
  <cp:revision>37</cp:revision>
  <dcterms:created xsi:type="dcterms:W3CDTF">2021-10-08T19:21:00Z</dcterms:created>
  <dcterms:modified xsi:type="dcterms:W3CDTF">2022-07-03T07:59:00Z</dcterms:modified>
</cp:coreProperties>
</file>